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4: </w:t>
      </w:r>
      <w:r>
        <w:rPr>
          <w:rFonts w:cs="Times New Roman" w:ascii="Times New Roman" w:hAnsi="Times New Roman"/>
        </w:rPr>
        <w:t>Cluster ANOVA output.</w:t>
      </w:r>
    </w:p>
    <w:p>
      <w:pPr>
        <w:pStyle w:val="Normal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 w:ascii="Times New Roman" w:hAnsi="Times New Roman"/>
          <w:b/>
          <w:sz w:val="18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eastAsia="Courier;Courier New" w:cs="Courier;Courier New" w:ascii="Courier;Courier New" w:hAnsi="Courier;Courier New"/>
          <w:sz w:val="18"/>
        </w:rPr>
        <w:t xml:space="preserve">           </w:t>
      </w:r>
      <w:r>
        <w:rPr>
          <w:rFonts w:cs="Courier;Courier New" w:ascii="Courier;Courier New" w:hAnsi="Courier;Courier New"/>
          <w:sz w:val="18"/>
        </w:rPr>
        <w:t xml:space="preserve">Df  Sum Sq Mean Sq 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          1  4.1111  4.1111  93.5995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0.0090  0.0090   0.2042  0.65164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L1          1  8.9041  8.9041 202.7225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2559  0.2559   5.8263  0.016336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3792  0.3792   8.6337  0.003534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0623  0.0623   1.4183  0.234538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0145  0.0145   0.3299  0.566134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328 14.4067  0.0439 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---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Signif. codes:  0 '***' 0.001 '**' 0.01 '*' 0.05 '.' 0.1 ' ' 1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2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          1 15.291  15.291 85.1321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1.145   1.145  6.3758  0.012237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 1.359   1.359  7.5681  0.006410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408   0.408  2.2694  0.133315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534   0.534  2.9748  0.085903 .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805   0.805  4.4836  0.035287 *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1.440   1.440  8.0162  0.005043 **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232 41.670   0.180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3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0.2621  0.2621 10.1407  0.001673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0.0712  0.0712  2.7528  0.098590 .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0.2371  0.2371  9.1751  0.002764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0.0553  0.0553  2.1412  0.144895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L1       1 2.2478  2.2478 86.9650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0.1056  0.1056  4.0874  0.044484 *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0.0579  0.0579  2.2388  0.136104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208 5.3761  0.0258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4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          1  8.9611  8.9611 179.9397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N1          1  0.7337  0.7337  14.7325 0.0001408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L1          1  0.6122  0.6122  12.2938 0.0004979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1328  0.1328   2.6667 0.1031379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3498  0.3498   7.0246 0.0083097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0663  0.0663   1.3311 0.2492015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G1:N1:L1    1  0.8008  0.8008  16.0800 7.057e-05 ***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472 23.5059  0.0498 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8"/>
        </w:rPr>
      </w:pPr>
      <w:r>
        <w:rPr>
          <w:rFonts w:cs="Courier;Courier New" w:ascii="Courier;Courier New" w:hAnsi="Courier;Courier New"/>
          <w:b/>
          <w:sz w:val="18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5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Sum Sq Mean Sq 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 0.622   0.622   4.3836  0.036848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0.160   0.160   1.1273  0.288918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L1          1 29.247  29.247 206.1973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336   0.336   2.3670  0.12463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761   0.761   5.3619  0.021032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126   0.126   0.8912  0.345670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1.086   1.086   7.6574  0.005888 **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448 63.545   0.142                       </w:t>
      </w:r>
    </w:p>
    <w:p>
      <w:pPr>
        <w:pStyle w:val="Normal"/>
        <w:rPr>
          <w:rFonts w:ascii="Courier;Courier New" w:hAnsi="Courier;Courier New" w:eastAsia="Courier;Courier New" w:cs="Courier;Courier New"/>
          <w:sz w:val="18"/>
        </w:rPr>
      </w:pPr>
      <w:r>
        <w:rPr>
          <w:rFonts w:eastAsia="Courier;Courier New" w:cs="Courier;Courier New" w:ascii="Courier;Courier New" w:hAnsi="Courier;Courier New"/>
          <w:sz w:val="18"/>
        </w:rPr>
        <w:t xml:space="preserve">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6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 0.6194  0.6194  4.8840  0.028779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N1          1  2.5354  2.5354 19.9905 1.626e-05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L1          1  3.2761  3.2761 25.8305 1.208e-0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1816  0.1816  1.4321  0.233500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2407  0.2407  1.8982  0.17054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1.0123  1.0123  7.9818  0.005437 **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7158  0.7158  5.6440  0.018911 *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136 17.2487  0.1268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---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Signif. codes:  0 '***' 0.001 '**' 0.01 '*' 0.05 '.' 0.1 ' ' 1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7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          1  6.0952  6.0952 115.2867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0.1914  0.1914   3.6204 0.0580196 .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L1          1  1.1304  1.1304  21.3813 5.574e-0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0019  0.0019   0.0369 0.847832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4761  0.4761   9.0043 0.0029165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N1:L1       1  0.8218  0.8218  15.5448 0.0001001 ***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0400  0.0400   0.7560 0.3852638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304 16.0723  0.0529                       </w:t>
      </w:r>
    </w:p>
    <w:p>
      <w:pPr>
        <w:pStyle w:val="Normal"/>
        <w:rPr>
          <w:rFonts w:ascii="Courier;Courier New" w:hAnsi="Courier;Courier New" w:eastAsia="Courier;Courier New" w:cs="Courier;Courier New"/>
          <w:sz w:val="18"/>
        </w:rPr>
      </w:pPr>
      <w:r>
        <w:rPr>
          <w:rFonts w:eastAsia="Courier;Courier New" w:cs="Courier;Courier New" w:ascii="Courier;Courier New" w:hAnsi="Courier;Courier New"/>
          <w:sz w:val="18"/>
        </w:rPr>
        <w:t xml:space="preserve"> </w:t>
      </w:r>
    </w:p>
    <w:p>
      <w:pPr>
        <w:pStyle w:val="Normal"/>
        <w:rPr>
          <w:rFonts w:ascii="Courier;Courier New" w:hAnsi="Courier;Courier New" w:cs="Courier;Courier New"/>
          <w:b/>
          <w:b/>
          <w:sz w:val="18"/>
        </w:rPr>
      </w:pPr>
      <w:r>
        <w:rPr>
          <w:rFonts w:cs="Courier;Courier New" w:ascii="Courier;Courier New" w:hAnsi="Courier;Courier New"/>
          <w:b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8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          1  8.7154  8.7154 217.3734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N1          1  1.4555  1.4555  36.3029 3.528e-09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 0.0224  0.0224   0.5575   0.45566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0786  0.0786   1.9606   0.1621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1819  0.1819   4.5366   0.03372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0530  0.0530   1.3227   0.25072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0221  0.0221   0.5506   0.45844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448 17.9622  0.0401 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9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          1  0.4295  0.4295  11.4737 0.0007805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0.0027  0.0027   0.0721 0.7884540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L1          1 11.2704 11.2704 301.1134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0047  0.0047   0.1247 0.7241703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2376  0.2376   6.3490 0.0121581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2794  0.2794   7.4640 0.0065915 **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0863  0.0863   2.3068 0.1296496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376 14.0734  0.0374 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0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          1  3.3992  3.3992  89.0001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0.1624  0.1624   4.2521  0.039847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L1          1  4.5272  4.5272 118.5335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0567  0.0567   1.4846  0.223770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3618  0.3618   9.4726  0.002229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0562  0.0562   1.4724  0.225688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0286  0.0286   0.7501  0.386958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400 15.2774  0.0382 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1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 0.4270  0.4270  5.0409   0.02613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0.0121  0.0121  0.1428   0.70599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 0.0007  0.0007  0.0078   0.92951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0501  0.0501  0.5915   0.44298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L1       1  4.6940  4.6940 55.4116 5.684e-12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0982  0.0982  1.1597   0.28315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3127  0.3127  3.6912   0.05648 .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160 13.5538  0.0847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---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Signif. codes:  0 '***' 0.001 '**' 0.01 '*' 0.05 '.' 0.1 ' ' 1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2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eastAsia="Courier;Courier New" w:cs="Courier;Courier New" w:ascii="Courier;Courier New" w:hAnsi="Courier;Courier New"/>
          <w:sz w:val="18"/>
        </w:rPr>
        <w:t xml:space="preserve">           </w:t>
      </w:r>
      <w:r>
        <w:rPr>
          <w:rFonts w:cs="Courier;Courier New" w:ascii="Courier;Courier New" w:hAnsi="Courier;Courier New"/>
          <w:sz w:val="18"/>
        </w:rPr>
        <w:t xml:space="preserve">Df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0.3637  0.3637 10.0782 0.0018560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N1          1 0.4267  0.4267 11.8220 0.0007772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0.3960  0.3960 10.9733 0.0011843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0.0009  0.0009  0.0248 0.8750466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0.0661  0.0661  1.8315 0.1781998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0.1406  0.1406  3.8960 0.0504267 .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N1:L1    1 1.5099  1.5099 41.8351 1.653e-09 ***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136 4.9084  0.0361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3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 0.6533  0.6533  7.9321  0.005387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N1          1  1.3462  1.3462 16.3457 7.752e-05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 0.0120  0.0120  0.1453  0.70349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N1       1  4.2602  4.2602 51.7256 1.557e-11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0007  0.0007  0.0083  0.927675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4805  0.4805  5.8336  0.016701 *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0464  0.0464  0.5632  0.453933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184 15.1544  0.0824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4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 0.1367  0.1367  1.2329  0.267995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N1          1  4.6357  4.6357 41.8127 5.875e-10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L1          1  2.7204  2.7204 24.5372 1.404e-0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8283  0.8283  7.4708  0.006754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L1       1  2.7423  2.7423 24.7345 1.280e-06 ***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N1:L1       1  0.6411  0.6411  5.7826  0.016971 *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1403  0.1403  1.2652  0.261835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232 25.7215  0.1109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5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 0.0001  0.0001  0.0014 0.9705888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0.0009  0.0009  0.0106 0.9181615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L1          1  1.3421  1.3421 15.0478 0.000136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N1       1  7.7971  7.7971 87.4206 &lt; 2.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7918  0.7918  8.8781 0.0031931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N1:L1       1  1.2774  1.2774 14.3219 0.0001962 ***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0038  0.0038  0.0426 0.8367002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232 20.6922  0.0892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6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 F value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 0.0185  0.0185   0.3800 0.5381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0.0119  0.0119   0.2430 0.622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 0.0224  0.0224   0.4590 0.4986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N1       1  6.5449  6.5449 134.1190 &lt;2e-16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0034  0.0034   0.0705 0.7908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0001  0.0001   0.0016 0.9678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 0.0005  0.0005   0.0111 0.9163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304 14.8349  0.0488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---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Signif. codes:  0 '***' 0.001 '**' 0.01 '*' 0.05 '.' 0.1 ' ' 1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7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1  0.1906  0.1906  1.1042 0.2962339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1  0.1189  0.1189  0.6888 0.4088040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1  0.2410  0.2410  1.3964 0.2405135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1  1.0143  1.0143  5.8773 0.0173829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1  0.1085  0.1085  0.6287 0.429975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N1:L1      1  2.3564  2.3564 13.6535 0.0003813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N1:L1   1  3.8130  3.8130 22.0938 9.537e-06 ***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88 15.1873  0.1726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8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0.0378  0.0378  0.5587  0.456058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0.3540  0.3540  5.2340  0.023692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0.5548  0.5548  8.2032  0.004846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N1       1 3.3997  3.3997 50.2700 6.631e-11 ***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0.1842  0.1842  2.7241  0.101151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0.0004  0.0004  0.0060  0.938436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G1:N1:L1    1 0.1477  0.1477  2.1839  0.141777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136 9.1976  0.0676                      </w:t>
      </w:r>
    </w:p>
    <w:p>
      <w:pPr>
        <w:pStyle w:val="Normal"/>
        <w:rPr>
          <w:rFonts w:ascii="Courier;Courier New" w:hAnsi="Courier;Courier New" w:cs="Courier;Courier New"/>
          <w:b/>
          <w:b/>
          <w:sz w:val="18"/>
        </w:rPr>
      </w:pPr>
      <w:r>
        <w:rPr>
          <w:rFonts w:cs="Courier;Courier New" w:ascii="Courier;Courier New" w:hAnsi="Courier;Courier New"/>
          <w:b/>
          <w:sz w:val="18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8"/>
        </w:rPr>
      </w:pPr>
      <w:r>
        <w:rPr>
          <w:rFonts w:cs="Courier;Courier New" w:ascii="Courier;Courier New" w:hAnsi="Courier;Courier New"/>
          <w:b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19</w:t>
      </w:r>
    </w:p>
    <w:p>
      <w:pPr>
        <w:pStyle w:val="Normal"/>
        <w:ind w:left="720" w:firstLine="72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Df 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 0.1009  0.1009  0.8408  0.360560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1.1176  1.1176  9.3130  0.002665 **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 0.0002  0.0002  0.0017  0.967026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1208  0.1208  1.0067  0.31720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0011  0.0011  0.0090  0.924636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0715  0.0715  0.5960  0.441241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N1:L1    1  7.4767  7.4767 62.3065 4.387e-13 ***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160 19.1998  0.1200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b/>
          <w:sz w:val="18"/>
        </w:rPr>
        <w:t>Cluster 20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eastAsia="Courier;Courier New" w:cs="Courier;Courier New" w:ascii="Courier;Courier New" w:hAnsi="Courier;Courier New"/>
          <w:sz w:val="18"/>
        </w:rPr>
        <w:t xml:space="preserve">           </w:t>
      </w:r>
      <w:r>
        <w:rPr>
          <w:rFonts w:cs="Courier;Courier New" w:ascii="Courier;Courier New" w:hAnsi="Courier;Courier New"/>
          <w:sz w:val="18"/>
        </w:rPr>
        <w:t xml:space="preserve">Df  Sum Sq Mean Sq F value    Pr(&gt;F)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          1  0.0538  0.0538  0.4976   0.48204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          1  0.2418  0.2418  2.2347   0.13776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L1          1  0.1603  0.1603  1.4820   0.22602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N1       1  0.4077  0.4077  3.7685   0.05474 .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G1:L1       1  0.0180  0.0180  0.1668   0.68379  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 xml:space="preserve">N1:L1       1  0.4748  0.4748  4.3886   0.03844 *  </w:t>
      </w:r>
    </w:p>
    <w:p>
      <w:pPr>
        <w:pStyle w:val="Normal"/>
        <w:rPr>
          <w:rFonts w:ascii="Courier;Courier New" w:hAnsi="Courier;Courier New" w:cs="Courier;Courier New"/>
          <w:sz w:val="18"/>
          <w:lang w:val="es-AR"/>
        </w:rPr>
      </w:pPr>
      <w:r>
        <w:rPr>
          <w:rFonts w:cs="Courier;Courier New" w:ascii="Courier;Courier New" w:hAnsi="Courier;Courier New"/>
          <w:sz w:val="18"/>
          <w:lang w:val="es-AR"/>
        </w:rPr>
        <w:t>G1:N1:L1    1  5.9195  5.9195 54.7110 2.735e-11 ***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 xml:space="preserve">Residuals 112 12.1179  0.1082                      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8:05:00Z</dcterms:created>
  <dc:creator>Gabriel Krouk</dc:creator>
  <dc:description/>
  <cp:keywords/>
  <dc:language>en-US</dc:language>
  <cp:lastModifiedBy>Mari</cp:lastModifiedBy>
  <cp:lastPrinted>2009-08-05T15:06:00Z</cp:lastPrinted>
  <dcterms:modified xsi:type="dcterms:W3CDTF">2010-02-04T18:25:00Z</dcterms:modified>
  <cp:revision>4</cp:revision>
  <dc:subject/>
  <dc:title/>
</cp:coreProperties>
</file>